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margin" w:tblpXSpec="center" w:tblpY="1581"/>
        <w:tblW w:w="921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1494"/>
        <w:gridCol w:w="2316"/>
        <w:gridCol w:w="807"/>
        <w:gridCol w:w="1838"/>
        <w:gridCol w:w="2270"/>
        <w:gridCol w:w="8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4" w:type="dxa"/>
            <w:gridSpan w:val="7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material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2</w:t>
            </w:r>
            <w:bookmarkStart w:id="5" w:name="_GoBack"/>
            <w:bookmarkEnd w:id="5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0" w:name="OLE_LINK1"/>
            <w:r>
              <w:rPr>
                <w:rFonts w:ascii="Times New Roman" w:hAnsi="Times New Roman" w:cs="Times New Roman"/>
                <w:szCs w:val="21"/>
              </w:rPr>
              <w:t xml:space="preserve">Blood pressure effect on the prognosis of </w:t>
            </w:r>
            <w:r>
              <w:rPr>
                <w:rFonts w:hint="eastAsia" w:ascii="Times New Roman" w:hAnsi="Times New Roman" w:cs="Times New Roman"/>
                <w:szCs w:val="21"/>
              </w:rPr>
              <w:t>sepsis</w:t>
            </w:r>
            <w:r>
              <w:rPr>
                <w:rFonts w:ascii="Times New Roman" w:hAnsi="Times New Roman" w:cs="Times New Roman"/>
                <w:szCs w:val="21"/>
              </w:rPr>
              <w:t xml:space="preserve"> patients with acute kidney injury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4" w:type="dxa"/>
            <w:gridSpan w:val="7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4" w:type="dxa"/>
            <w:gridSpan w:val="7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ients without hypertension dis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MAP (64-73)mmHg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n=672   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Non-MAP(64-73)mmHg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n=3574 </w:t>
            </w:r>
          </w:p>
        </w:tc>
        <w:tc>
          <w:tcPr>
            <w:tcW w:w="85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P</w:t>
            </w:r>
          </w:p>
        </w:tc>
        <w:tc>
          <w:tcPr>
            <w:tcW w:w="141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DBP(50-60)mmHg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n= 800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Non-DBP(50-60) mmHg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n=3446    </w:t>
            </w:r>
          </w:p>
        </w:tc>
        <w:tc>
          <w:tcPr>
            <w:tcW w:w="85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Urine output (ml)</w:t>
            </w:r>
          </w:p>
        </w:tc>
        <w:tc>
          <w:tcPr>
            <w:tcW w:w="1134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777.50[150.00, 1757.00]</w:t>
            </w:r>
          </w:p>
        </w:tc>
        <w:tc>
          <w:tcPr>
            <w:tcW w:w="1276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950.00[300.00, 1757.00] </w:t>
            </w:r>
          </w:p>
        </w:tc>
        <w:tc>
          <w:tcPr>
            <w:tcW w:w="851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0.007</w:t>
            </w:r>
          </w:p>
        </w:tc>
        <w:tc>
          <w:tcPr>
            <w:tcW w:w="1417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885.00[175.00, 1762.75] </w:t>
            </w:r>
          </w:p>
        </w:tc>
        <w:tc>
          <w:tcPr>
            <w:tcW w:w="1276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929.50[300.00, 1757.00]</w:t>
            </w:r>
          </w:p>
        </w:tc>
        <w:tc>
          <w:tcPr>
            <w:tcW w:w="850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0.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bookmarkStart w:id="1" w:name="_Hlk69884259"/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Creatinine</w:t>
            </w:r>
            <w:bookmarkEnd w:id="1"/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 (mg/dL)</w:t>
            </w:r>
          </w:p>
        </w:tc>
        <w:tc>
          <w:tcPr>
            <w:tcW w:w="1134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  <w:t xml:space="preserve">1.83 [1.20, 2.80] </w:t>
            </w:r>
          </w:p>
        </w:tc>
        <w:tc>
          <w:tcPr>
            <w:tcW w:w="1276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  <w:t xml:space="preserve">1.90 [1.30, 3.00] </w:t>
            </w:r>
          </w:p>
        </w:tc>
        <w:tc>
          <w:tcPr>
            <w:tcW w:w="85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  <w:t>0.032</w:t>
            </w:r>
          </w:p>
        </w:tc>
        <w:tc>
          <w:tcPr>
            <w:tcW w:w="1417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  <w:t xml:space="preserve">1.80 [1.20, 2.80]  </w:t>
            </w:r>
          </w:p>
        </w:tc>
        <w:tc>
          <w:tcPr>
            <w:tcW w:w="1276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  <w:t>1.90 [1.30, 3.00]</w:t>
            </w:r>
          </w:p>
        </w:tc>
        <w:tc>
          <w:tcPr>
            <w:tcW w:w="85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0.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bookmarkStart w:id="2" w:name="_Hlk100691137"/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Blood urea nitrogen</w:t>
            </w:r>
            <w:bookmarkEnd w:id="2"/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 (mg/dL)          </w:t>
            </w:r>
          </w:p>
        </w:tc>
        <w:tc>
          <w:tcPr>
            <w:tcW w:w="1134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  <w:t>35.00 [22.00, 56.00]</w:t>
            </w:r>
          </w:p>
        </w:tc>
        <w:tc>
          <w:tcPr>
            <w:tcW w:w="1276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  <w:t>37.00 [24.00, 58.00]</w:t>
            </w:r>
          </w:p>
        </w:tc>
        <w:tc>
          <w:tcPr>
            <w:tcW w:w="85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  <w:t>0.032</w:t>
            </w:r>
          </w:p>
        </w:tc>
        <w:tc>
          <w:tcPr>
            <w:tcW w:w="1417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  <w:t xml:space="preserve">35.00[22.00, 54.00] </w:t>
            </w:r>
          </w:p>
        </w:tc>
        <w:tc>
          <w:tcPr>
            <w:tcW w:w="1276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  <w:t xml:space="preserve">38.00 [24.00, 58.75]  </w:t>
            </w:r>
          </w:p>
        </w:tc>
        <w:tc>
          <w:tcPr>
            <w:tcW w:w="85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RRT, n (%)</w:t>
            </w:r>
          </w:p>
        </w:tc>
        <w:tc>
          <w:tcPr>
            <w:tcW w:w="1134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198 ( 29.5)  </w:t>
            </w:r>
          </w:p>
        </w:tc>
        <w:tc>
          <w:tcPr>
            <w:tcW w:w="1276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757 ( 21.2) </w:t>
            </w:r>
          </w:p>
        </w:tc>
        <w:tc>
          <w:tcPr>
            <w:tcW w:w="85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&lt;0.001</w:t>
            </w:r>
          </w:p>
        </w:tc>
        <w:tc>
          <w:tcPr>
            <w:tcW w:w="1417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228 ( 28.5)  </w:t>
            </w:r>
          </w:p>
        </w:tc>
        <w:tc>
          <w:tcPr>
            <w:tcW w:w="1276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727 ( 21.1)   </w:t>
            </w:r>
          </w:p>
        </w:tc>
        <w:tc>
          <w:tcPr>
            <w:tcW w:w="85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Mechanical ventilation, (n(%))</w:t>
            </w:r>
          </w:p>
        </w:tc>
        <w:tc>
          <w:tcPr>
            <w:tcW w:w="1134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460 ( 68.5)   </w:t>
            </w:r>
          </w:p>
        </w:tc>
        <w:tc>
          <w:tcPr>
            <w:tcW w:w="1276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2521 ( 70.5)  </w:t>
            </w:r>
          </w:p>
        </w:tc>
        <w:tc>
          <w:tcPr>
            <w:tcW w:w="85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0.299</w:t>
            </w:r>
          </w:p>
        </w:tc>
        <w:tc>
          <w:tcPr>
            <w:tcW w:w="1417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549 ( 68.6) </w:t>
            </w:r>
          </w:p>
        </w:tc>
        <w:tc>
          <w:tcPr>
            <w:tcW w:w="1276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2432 ( 70.6) </w:t>
            </w:r>
          </w:p>
        </w:tc>
        <w:tc>
          <w:tcPr>
            <w:tcW w:w="85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Arrhythmia, n (%)</w:t>
            </w:r>
          </w:p>
        </w:tc>
        <w:tc>
          <w:tcPr>
            <w:tcW w:w="1134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121 ( 18.0)   </w:t>
            </w:r>
          </w:p>
        </w:tc>
        <w:tc>
          <w:tcPr>
            <w:tcW w:w="1276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1541 ( 43.1)</w:t>
            </w:r>
          </w:p>
        </w:tc>
        <w:tc>
          <w:tcPr>
            <w:tcW w:w="85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&lt;0.001</w:t>
            </w:r>
          </w:p>
        </w:tc>
        <w:tc>
          <w:tcPr>
            <w:tcW w:w="1417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288 ( 36.0)</w:t>
            </w:r>
          </w:p>
        </w:tc>
        <w:tc>
          <w:tcPr>
            <w:tcW w:w="1276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1374 ( 39.9) </w:t>
            </w:r>
          </w:p>
        </w:tc>
        <w:tc>
          <w:tcPr>
            <w:tcW w:w="85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Length of icu stays, days</w:t>
            </w:r>
          </w:p>
        </w:tc>
        <w:tc>
          <w:tcPr>
            <w:tcW w:w="1134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3.90 [1.74, 9.28] </w:t>
            </w:r>
          </w:p>
        </w:tc>
        <w:tc>
          <w:tcPr>
            <w:tcW w:w="1276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3.40 [1.80, 7.60]</w:t>
            </w:r>
          </w:p>
        </w:tc>
        <w:tc>
          <w:tcPr>
            <w:tcW w:w="85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0.103</w:t>
            </w:r>
          </w:p>
        </w:tc>
        <w:tc>
          <w:tcPr>
            <w:tcW w:w="1417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3.84 [1.82, 9.21]   </w:t>
            </w:r>
          </w:p>
        </w:tc>
        <w:tc>
          <w:tcPr>
            <w:tcW w:w="1276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3.40 [1.80, 7.54]  </w:t>
            </w:r>
          </w:p>
        </w:tc>
        <w:tc>
          <w:tcPr>
            <w:tcW w:w="85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0.0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bookmarkStart w:id="3" w:name="_Hlk68025542"/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Length of hospital stay</w:t>
            </w:r>
            <w:bookmarkEnd w:id="3"/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s, days</w:t>
            </w:r>
          </w:p>
        </w:tc>
        <w:tc>
          <w:tcPr>
            <w:tcW w:w="1134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11.00 [6.00, 21.02]</w:t>
            </w:r>
          </w:p>
        </w:tc>
        <w:tc>
          <w:tcPr>
            <w:tcW w:w="1276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11.50 [6.20, 20.60]  </w:t>
            </w:r>
          </w:p>
        </w:tc>
        <w:tc>
          <w:tcPr>
            <w:tcW w:w="85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0.909</w:t>
            </w:r>
          </w:p>
        </w:tc>
        <w:tc>
          <w:tcPr>
            <w:tcW w:w="1417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10.95 [6.10, 20.72]   </w:t>
            </w:r>
          </w:p>
        </w:tc>
        <w:tc>
          <w:tcPr>
            <w:tcW w:w="1276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11.60 [6.20, 20.70]</w:t>
            </w:r>
          </w:p>
        </w:tc>
        <w:tc>
          <w:tcPr>
            <w:tcW w:w="85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0.8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Hospital mortality, (n (%)</w:t>
            </w:r>
          </w:p>
        </w:tc>
        <w:tc>
          <w:tcPr>
            <w:tcW w:w="1134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194 ( 28.9)      </w:t>
            </w:r>
          </w:p>
        </w:tc>
        <w:tc>
          <w:tcPr>
            <w:tcW w:w="1276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1090 ( 30.5)   </w:t>
            </w:r>
          </w:p>
        </w:tc>
        <w:tc>
          <w:tcPr>
            <w:tcW w:w="851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0.425</w:t>
            </w:r>
          </w:p>
        </w:tc>
        <w:tc>
          <w:tcPr>
            <w:tcW w:w="1417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229 ( 28.6)   </w:t>
            </w:r>
          </w:p>
        </w:tc>
        <w:tc>
          <w:tcPr>
            <w:tcW w:w="1276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1055 ( 30.6)  </w:t>
            </w:r>
          </w:p>
        </w:tc>
        <w:tc>
          <w:tcPr>
            <w:tcW w:w="850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0.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4" w:type="dxa"/>
            <w:gridSpan w:val="7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Patients with hypertension dis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MAP (70-80) mmHg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n=115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Non-MAP (70-80) mmHg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n=1472 </w:t>
            </w:r>
          </w:p>
        </w:tc>
        <w:tc>
          <w:tcPr>
            <w:tcW w:w="85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P</w:t>
            </w:r>
          </w:p>
        </w:tc>
        <w:tc>
          <w:tcPr>
            <w:tcW w:w="141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DBP(55-62)mmHg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n=482 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Non-DBP(55-62)mmHg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N=1105</w:t>
            </w:r>
          </w:p>
        </w:tc>
        <w:tc>
          <w:tcPr>
            <w:tcW w:w="85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Urine output(mL)</w:t>
            </w:r>
          </w:p>
        </w:tc>
        <w:tc>
          <w:tcPr>
            <w:tcW w:w="1134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575.00[137.50, 1757.00]</w:t>
            </w:r>
          </w:p>
        </w:tc>
        <w:tc>
          <w:tcPr>
            <w:tcW w:w="1276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1224.00[575.00, 1910.75]</w:t>
            </w:r>
          </w:p>
        </w:tc>
        <w:tc>
          <w:tcPr>
            <w:tcW w:w="851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27.50 [491.75, 1895.50]</w:t>
            </w:r>
          </w:p>
        </w:tc>
        <w:tc>
          <w:tcPr>
            <w:tcW w:w="1276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97.00 [525.00, 1900.00]</w:t>
            </w:r>
          </w:p>
        </w:tc>
        <w:tc>
          <w:tcPr>
            <w:tcW w:w="850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0.7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Creatinine (mg/dL)</w:t>
            </w:r>
          </w:p>
        </w:tc>
        <w:tc>
          <w:tcPr>
            <w:tcW w:w="1134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  <w:t>1.40[0.92, 2.05]</w:t>
            </w:r>
          </w:p>
        </w:tc>
        <w:tc>
          <w:tcPr>
            <w:tcW w:w="1276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  <w:t>1.60 [1.10, 2.92]</w:t>
            </w:r>
          </w:p>
        </w:tc>
        <w:tc>
          <w:tcPr>
            <w:tcW w:w="85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  <w:t>0.005</w:t>
            </w:r>
          </w:p>
        </w:tc>
        <w:tc>
          <w:tcPr>
            <w:tcW w:w="14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40 [1.02, 2.10] 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0 [1.10, 3.40]</w:t>
            </w:r>
          </w:p>
        </w:tc>
        <w:tc>
          <w:tcPr>
            <w:tcW w:w="850" w:type="dxa"/>
          </w:tcPr>
          <w:p>
            <w:pPr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szCs w:val="21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Blood urea nitrogen (mg/dL)          </w:t>
            </w:r>
          </w:p>
        </w:tc>
        <w:tc>
          <w:tcPr>
            <w:tcW w:w="1134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  <w:t>28.00 [15.50, 47.50]</w:t>
            </w:r>
          </w:p>
        </w:tc>
        <w:tc>
          <w:tcPr>
            <w:tcW w:w="1276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  <w:t>33.00 [21.00, 59.00]</w:t>
            </w:r>
          </w:p>
        </w:tc>
        <w:tc>
          <w:tcPr>
            <w:tcW w:w="85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  <w:t>0.001</w:t>
            </w:r>
          </w:p>
        </w:tc>
        <w:tc>
          <w:tcPr>
            <w:tcW w:w="1417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  <w:t xml:space="preserve">28.00[19.00, 43.00] </w:t>
            </w:r>
          </w:p>
        </w:tc>
        <w:tc>
          <w:tcPr>
            <w:tcW w:w="1276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36.00 [21.00, 68.00] </w:t>
            </w:r>
          </w:p>
        </w:tc>
        <w:tc>
          <w:tcPr>
            <w:tcW w:w="85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RRT,n(%)</w:t>
            </w:r>
          </w:p>
        </w:tc>
        <w:tc>
          <w:tcPr>
            <w:tcW w:w="1134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40 ( 34.8)  </w:t>
            </w:r>
          </w:p>
        </w:tc>
        <w:tc>
          <w:tcPr>
            <w:tcW w:w="1276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216 ( 14.7)  </w:t>
            </w:r>
          </w:p>
        </w:tc>
        <w:tc>
          <w:tcPr>
            <w:tcW w:w="85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&lt;0.001</w:t>
            </w:r>
          </w:p>
        </w:tc>
        <w:tc>
          <w:tcPr>
            <w:tcW w:w="1417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87 ( 18.0)   </w:t>
            </w:r>
          </w:p>
        </w:tc>
        <w:tc>
          <w:tcPr>
            <w:tcW w:w="1276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169 ( 15.3) </w:t>
            </w:r>
          </w:p>
        </w:tc>
        <w:tc>
          <w:tcPr>
            <w:tcW w:w="85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0.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bookmarkStart w:id="4" w:name="OLE_LINK3"/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Mechanical ventilation, (n(%))</w:t>
            </w:r>
            <w:bookmarkEnd w:id="4"/>
          </w:p>
        </w:tc>
        <w:tc>
          <w:tcPr>
            <w:tcW w:w="1134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78 ( 67.8)  </w:t>
            </w:r>
          </w:p>
        </w:tc>
        <w:tc>
          <w:tcPr>
            <w:tcW w:w="1276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1078 ( 73.2)  </w:t>
            </w:r>
          </w:p>
        </w:tc>
        <w:tc>
          <w:tcPr>
            <w:tcW w:w="85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0.251</w:t>
            </w:r>
          </w:p>
        </w:tc>
        <w:tc>
          <w:tcPr>
            <w:tcW w:w="14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2 ( 75.1)   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94 ( 71.9)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0.2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Arrhythmia, n (%)</w:t>
            </w:r>
          </w:p>
        </w:tc>
        <w:tc>
          <w:tcPr>
            <w:tcW w:w="1134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  <w:t xml:space="preserve"> 1 ( 0.9)  </w:t>
            </w:r>
          </w:p>
        </w:tc>
        <w:tc>
          <w:tcPr>
            <w:tcW w:w="1276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  <w:t>79 ( 5.4)</w:t>
            </w:r>
          </w:p>
        </w:tc>
        <w:tc>
          <w:tcPr>
            <w:tcW w:w="85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  <w:t>0.057</w:t>
            </w:r>
          </w:p>
        </w:tc>
        <w:tc>
          <w:tcPr>
            <w:tcW w:w="1417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  <w:highlight w:val="none"/>
              </w:rPr>
              <w:t xml:space="preserve">1 ( 0.2)     </w:t>
            </w:r>
          </w:p>
        </w:tc>
        <w:tc>
          <w:tcPr>
            <w:tcW w:w="1276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79 ( 7.1)    </w:t>
            </w:r>
          </w:p>
        </w:tc>
        <w:tc>
          <w:tcPr>
            <w:tcW w:w="85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Length of ICU stays, days</w:t>
            </w:r>
          </w:p>
        </w:tc>
        <w:tc>
          <w:tcPr>
            <w:tcW w:w="1134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4.70 [2.23, 10.65] </w:t>
            </w:r>
          </w:p>
        </w:tc>
        <w:tc>
          <w:tcPr>
            <w:tcW w:w="1276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3.24 [1.64, 7.14]  </w:t>
            </w:r>
          </w:p>
        </w:tc>
        <w:tc>
          <w:tcPr>
            <w:tcW w:w="85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0.005</w:t>
            </w:r>
          </w:p>
        </w:tc>
        <w:tc>
          <w:tcPr>
            <w:tcW w:w="1417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3.48 [1.83, 7.74] </w:t>
            </w:r>
          </w:p>
        </w:tc>
        <w:tc>
          <w:tcPr>
            <w:tcW w:w="1276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3.27 [1.64, 7.15] </w:t>
            </w:r>
          </w:p>
        </w:tc>
        <w:tc>
          <w:tcPr>
            <w:tcW w:w="85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0.2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Length of hospital stays, days</w:t>
            </w:r>
          </w:p>
        </w:tc>
        <w:tc>
          <w:tcPr>
            <w:tcW w:w="1134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13.10 [7.70, 22.15]</w:t>
            </w:r>
          </w:p>
        </w:tc>
        <w:tc>
          <w:tcPr>
            <w:tcW w:w="1276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11.70 [6.70, 20.50] </w:t>
            </w:r>
          </w:p>
        </w:tc>
        <w:tc>
          <w:tcPr>
            <w:tcW w:w="85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0.164</w:t>
            </w:r>
          </w:p>
        </w:tc>
        <w:tc>
          <w:tcPr>
            <w:tcW w:w="1417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12.40 [6.80, 20.67]</w:t>
            </w:r>
          </w:p>
        </w:tc>
        <w:tc>
          <w:tcPr>
            <w:tcW w:w="1276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11.60 [6.90, 20.80]</w:t>
            </w:r>
          </w:p>
        </w:tc>
        <w:tc>
          <w:tcPr>
            <w:tcW w:w="85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0.3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Hospital mortality, (n(%)</w:t>
            </w:r>
          </w:p>
        </w:tc>
        <w:tc>
          <w:tcPr>
            <w:tcW w:w="1134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24 ( 20.9)  </w:t>
            </w:r>
          </w:p>
        </w:tc>
        <w:tc>
          <w:tcPr>
            <w:tcW w:w="1276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 317 ( 21.5)    </w:t>
            </w:r>
          </w:p>
        </w:tc>
        <w:tc>
          <w:tcPr>
            <w:tcW w:w="851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0.960</w:t>
            </w:r>
          </w:p>
        </w:tc>
        <w:tc>
          <w:tcPr>
            <w:tcW w:w="1417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92 ( 19.1)  </w:t>
            </w:r>
          </w:p>
        </w:tc>
        <w:tc>
          <w:tcPr>
            <w:tcW w:w="1276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249 ( 22.5)  </w:t>
            </w:r>
          </w:p>
        </w:tc>
        <w:tc>
          <w:tcPr>
            <w:tcW w:w="850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0.141</w:t>
            </w:r>
          </w:p>
        </w:tc>
      </w:tr>
    </w:tbl>
    <w:p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auto"/>
          <w:szCs w:val="21"/>
        </w:rPr>
        <w:t>RRT:</w:t>
      </w:r>
      <w:r>
        <w:rPr>
          <w:rFonts w:hint="default" w:ascii="Times New Roman Regular" w:hAnsi="Times New Roman Regular" w:eastAsia="宋体" w:cs="Times New Roman Regular"/>
          <w:color w:val="auto"/>
          <w:szCs w:val="21"/>
        </w:rPr>
        <w:t xml:space="preserve"> renal replacement therapy; </w:t>
      </w:r>
      <w:r>
        <w:rPr>
          <w:rFonts w:hint="default" w:ascii="Times New Roman Regular" w:hAnsi="Times New Roman Regular" w:cs="Times New Roman Regular"/>
          <w:color w:val="auto"/>
          <w:szCs w:val="21"/>
        </w:rPr>
        <w:t>ICU: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</w:rPr>
        <w:t xml:space="preserve"> intensive care uni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UyODI5NzEwZTUyNjRiN2JiOGFjZWQyNWQ5NjI2NzMifQ=="/>
  </w:docVars>
  <w:rsids>
    <w:rsidRoot w:val="00536C5C"/>
    <w:rsid w:val="00032B01"/>
    <w:rsid w:val="000342FF"/>
    <w:rsid w:val="0004729A"/>
    <w:rsid w:val="000644BC"/>
    <w:rsid w:val="000A7721"/>
    <w:rsid w:val="000B229D"/>
    <w:rsid w:val="000D57D6"/>
    <w:rsid w:val="00151E47"/>
    <w:rsid w:val="00175EF6"/>
    <w:rsid w:val="001C74F2"/>
    <w:rsid w:val="002648A8"/>
    <w:rsid w:val="002C2214"/>
    <w:rsid w:val="002F3306"/>
    <w:rsid w:val="002F46E7"/>
    <w:rsid w:val="002F5FB6"/>
    <w:rsid w:val="00321ECB"/>
    <w:rsid w:val="00331A02"/>
    <w:rsid w:val="0035299F"/>
    <w:rsid w:val="003A5F86"/>
    <w:rsid w:val="003A72D7"/>
    <w:rsid w:val="00420E2B"/>
    <w:rsid w:val="00435251"/>
    <w:rsid w:val="00454A33"/>
    <w:rsid w:val="004B0CB6"/>
    <w:rsid w:val="004C022B"/>
    <w:rsid w:val="004D5C71"/>
    <w:rsid w:val="00536C5C"/>
    <w:rsid w:val="00542FB8"/>
    <w:rsid w:val="005468EB"/>
    <w:rsid w:val="0057230A"/>
    <w:rsid w:val="00573085"/>
    <w:rsid w:val="0059354E"/>
    <w:rsid w:val="005B291F"/>
    <w:rsid w:val="005C735C"/>
    <w:rsid w:val="005E4372"/>
    <w:rsid w:val="0063710F"/>
    <w:rsid w:val="0064590F"/>
    <w:rsid w:val="0069313F"/>
    <w:rsid w:val="006C088A"/>
    <w:rsid w:val="006C4789"/>
    <w:rsid w:val="00700BE8"/>
    <w:rsid w:val="00705484"/>
    <w:rsid w:val="00705ED6"/>
    <w:rsid w:val="007A3C6C"/>
    <w:rsid w:val="007D1B93"/>
    <w:rsid w:val="008102ED"/>
    <w:rsid w:val="00844261"/>
    <w:rsid w:val="008842B3"/>
    <w:rsid w:val="008D3E32"/>
    <w:rsid w:val="00924E1F"/>
    <w:rsid w:val="00961407"/>
    <w:rsid w:val="00966045"/>
    <w:rsid w:val="00971471"/>
    <w:rsid w:val="009C7D5B"/>
    <w:rsid w:val="009D44A3"/>
    <w:rsid w:val="00A27A1D"/>
    <w:rsid w:val="00A34A22"/>
    <w:rsid w:val="00A740D9"/>
    <w:rsid w:val="00A7598C"/>
    <w:rsid w:val="00A9739A"/>
    <w:rsid w:val="00AC31A0"/>
    <w:rsid w:val="00B45A49"/>
    <w:rsid w:val="00B913C4"/>
    <w:rsid w:val="00BC3DCE"/>
    <w:rsid w:val="00C11CF2"/>
    <w:rsid w:val="00C12EE3"/>
    <w:rsid w:val="00C351F9"/>
    <w:rsid w:val="00C35D80"/>
    <w:rsid w:val="00C43377"/>
    <w:rsid w:val="00C44EA2"/>
    <w:rsid w:val="00C46D56"/>
    <w:rsid w:val="00C47108"/>
    <w:rsid w:val="00C66E6C"/>
    <w:rsid w:val="00C80CF8"/>
    <w:rsid w:val="00C80EE9"/>
    <w:rsid w:val="00CB60C9"/>
    <w:rsid w:val="00CD63DA"/>
    <w:rsid w:val="00CE0F50"/>
    <w:rsid w:val="00D024BB"/>
    <w:rsid w:val="00D6133B"/>
    <w:rsid w:val="00DA17E0"/>
    <w:rsid w:val="00DB6F3E"/>
    <w:rsid w:val="00DE64E7"/>
    <w:rsid w:val="00E0474C"/>
    <w:rsid w:val="00E15EAE"/>
    <w:rsid w:val="00E21632"/>
    <w:rsid w:val="00E73D54"/>
    <w:rsid w:val="00E93F8A"/>
    <w:rsid w:val="00EB30C6"/>
    <w:rsid w:val="00EF19F7"/>
    <w:rsid w:val="00F0287B"/>
    <w:rsid w:val="00F221A7"/>
    <w:rsid w:val="00F25395"/>
    <w:rsid w:val="00F92616"/>
    <w:rsid w:val="00FA3744"/>
    <w:rsid w:val="00FD5A7A"/>
    <w:rsid w:val="0BDFEAD4"/>
    <w:rsid w:val="1B5FC18D"/>
    <w:rsid w:val="2CEE222E"/>
    <w:rsid w:val="2DF47E23"/>
    <w:rsid w:val="34F92FF1"/>
    <w:rsid w:val="397B31BF"/>
    <w:rsid w:val="3ED98AC3"/>
    <w:rsid w:val="3FB76285"/>
    <w:rsid w:val="3FFF83CD"/>
    <w:rsid w:val="4BFF0F9A"/>
    <w:rsid w:val="5F929AE8"/>
    <w:rsid w:val="5FB9A84D"/>
    <w:rsid w:val="6EEEFD90"/>
    <w:rsid w:val="6FFF98A0"/>
    <w:rsid w:val="777FE9D8"/>
    <w:rsid w:val="7D93DEE6"/>
    <w:rsid w:val="7E7539D7"/>
    <w:rsid w:val="7ECE5B64"/>
    <w:rsid w:val="7FBC89DD"/>
    <w:rsid w:val="7FBF69C9"/>
    <w:rsid w:val="7FD56EDF"/>
    <w:rsid w:val="7FD96906"/>
    <w:rsid w:val="7FF72E01"/>
    <w:rsid w:val="9AEF9F61"/>
    <w:rsid w:val="A3FB3429"/>
    <w:rsid w:val="B75B5C48"/>
    <w:rsid w:val="D7CF4F20"/>
    <w:rsid w:val="DFB74C99"/>
    <w:rsid w:val="E02B7F2B"/>
    <w:rsid w:val="FAFBFDE8"/>
    <w:rsid w:val="FBFFB50F"/>
    <w:rsid w:val="FDFDC3B0"/>
    <w:rsid w:val="FEF6664E"/>
    <w:rsid w:val="FF5B0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2</Words>
  <Characters>1906</Characters>
  <Lines>16</Lines>
  <Paragraphs>4</Paragraphs>
  <TotalTime>169</TotalTime>
  <ScaleCrop>false</ScaleCrop>
  <LinksUpToDate>false</LinksUpToDate>
  <CharactersWithSpaces>2248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0T12:06:00Z</dcterms:created>
  <dc:creator>of066339</dc:creator>
  <cp:lastModifiedBy>娜</cp:lastModifiedBy>
  <dcterms:modified xsi:type="dcterms:W3CDTF">2022-10-03T12:09:47Z</dcterms:modified>
  <cp:revision>7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835F7C6902B6B7687FC8A62CC0B7C45</vt:lpwstr>
  </property>
</Properties>
</file>